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text" w:horzAnchor="margin" w:tblpXSpec="center" w:tblpY="607"/>
        <w:tblW w:w="10158" w:type="dxa"/>
        <w:tblLook w:val="04A0" w:firstRow="1" w:lastRow="0" w:firstColumn="1" w:lastColumn="0" w:noHBand="0" w:noVBand="1"/>
      </w:tblPr>
      <w:tblGrid>
        <w:gridCol w:w="630"/>
        <w:gridCol w:w="1430"/>
        <w:gridCol w:w="762"/>
        <w:gridCol w:w="756"/>
        <w:gridCol w:w="904"/>
        <w:gridCol w:w="905"/>
        <w:gridCol w:w="1030"/>
        <w:gridCol w:w="851"/>
        <w:gridCol w:w="938"/>
        <w:gridCol w:w="939"/>
        <w:gridCol w:w="1013"/>
      </w:tblGrid>
      <w:tr w:rsidR="009C5DC5" w:rsidRPr="00253A7F" w14:paraId="73C40168" w14:textId="77777777" w:rsidTr="00EA1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11"/>
            <w:tcBorders>
              <w:top w:val="nil"/>
              <w:bottom w:val="nil"/>
            </w:tcBorders>
          </w:tcPr>
          <w:p w14:paraId="2EABDBE1" w14:textId="1A58B4DF" w:rsidR="009C5DC5" w:rsidRDefault="009C5DC5" w:rsidP="00EA147E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 xml:space="preserve">Supplementary Table 1. Piecewise logistic regression analysis of baseline and 5-year follow-up fasting blood glucose and HbA1c levels and </w:t>
            </w:r>
            <w:r w:rsidR="00CE7487">
              <w:rPr>
                <w:rFonts w:asciiTheme="majorBidi" w:hAnsiTheme="majorBidi" w:cstheme="majorBidi"/>
                <w:sz w:val="20"/>
                <w:szCs w:val="20"/>
              </w:rPr>
              <w:t xml:space="preserve">elevated </w:t>
            </w:r>
            <w:r w:rsidRPr="00253A7F">
              <w:rPr>
                <w:rFonts w:asciiTheme="majorBidi" w:hAnsiTheme="majorBidi" w:cstheme="majorBidi"/>
                <w:sz w:val="20"/>
                <w:szCs w:val="20"/>
              </w:rPr>
              <w:t>depression and anxiety symptoms(n=198)</w:t>
            </w:r>
          </w:p>
          <w:p w14:paraId="2080442C" w14:textId="581F8569" w:rsidR="00CE7487" w:rsidRPr="00253A7F" w:rsidRDefault="00CE7487" w:rsidP="00CE7487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9C5DC5" w:rsidRPr="00253A7F" w14:paraId="79F05EC8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176E02D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882FFA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24978E2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3637A0" w14:textId="640A2E5E" w:rsidR="009C5DC5" w:rsidRPr="00253A7F" w:rsidRDefault="00CE7487" w:rsidP="00EA147E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evated depression symptoms 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00E8D0" w14:textId="23937CFD" w:rsidR="009C5DC5" w:rsidRPr="00253A7F" w:rsidRDefault="00CE7487" w:rsidP="00EA147E">
            <w:pPr>
              <w:spacing w:before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levat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xiet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ymptoms</w:t>
            </w:r>
          </w:p>
        </w:tc>
      </w:tr>
      <w:tr w:rsidR="009C5DC5" w:rsidRPr="00253A7F" w14:paraId="0944B774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</w:tcBorders>
          </w:tcPr>
          <w:p w14:paraId="15711C2A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F52345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FAE2F6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85DD87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14:paraId="23470B4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789654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FF72F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</w:tcPr>
          <w:p w14:paraId="1EEA58A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F57E04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9C5DC5" w:rsidRPr="00253A7F" w14:paraId="173E9E79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extDirection w:val="btLr"/>
          </w:tcPr>
          <w:p w14:paraId="2C3E8993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 w:frame="1"/>
                <w:lang w:bidi="ar-BH"/>
              </w:rPr>
              <w:t>Unadjusted Model</w:t>
            </w:r>
          </w:p>
        </w:tc>
        <w:tc>
          <w:tcPr>
            <w:tcW w:w="1430" w:type="dxa"/>
            <w:vMerge w:val="restart"/>
          </w:tcPr>
          <w:p w14:paraId="76309B3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     Baseline</w:t>
            </w:r>
          </w:p>
        </w:tc>
        <w:tc>
          <w:tcPr>
            <w:tcW w:w="762" w:type="dxa"/>
          </w:tcPr>
          <w:p w14:paraId="41BFDD3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</w:tcPr>
          <w:p w14:paraId="78960BB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904" w:type="dxa"/>
          </w:tcPr>
          <w:p w14:paraId="2F4BBCE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37</w:t>
            </w:r>
          </w:p>
        </w:tc>
        <w:tc>
          <w:tcPr>
            <w:tcW w:w="905" w:type="dxa"/>
          </w:tcPr>
          <w:p w14:paraId="0799B81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4]</w:t>
            </w:r>
          </w:p>
        </w:tc>
        <w:tc>
          <w:tcPr>
            <w:tcW w:w="1030" w:type="dxa"/>
          </w:tcPr>
          <w:p w14:paraId="2F39091A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851" w:type="dxa"/>
          </w:tcPr>
          <w:p w14:paraId="3A1EF8B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938" w:type="dxa"/>
          </w:tcPr>
          <w:p w14:paraId="51398A1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19</w:t>
            </w:r>
          </w:p>
        </w:tc>
        <w:tc>
          <w:tcPr>
            <w:tcW w:w="939" w:type="dxa"/>
          </w:tcPr>
          <w:p w14:paraId="27741C0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]</w:t>
            </w:r>
          </w:p>
        </w:tc>
        <w:tc>
          <w:tcPr>
            <w:tcW w:w="1013" w:type="dxa"/>
          </w:tcPr>
          <w:p w14:paraId="2C6419C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024*</w:t>
            </w:r>
          </w:p>
        </w:tc>
      </w:tr>
      <w:tr w:rsidR="009C5DC5" w:rsidRPr="00253A7F" w14:paraId="7331C605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585248FE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67C72B9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5EE0083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53A8D17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12</w:t>
            </w:r>
          </w:p>
        </w:tc>
        <w:tc>
          <w:tcPr>
            <w:tcW w:w="904" w:type="dxa"/>
          </w:tcPr>
          <w:p w14:paraId="0E78C31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92</w:t>
            </w:r>
          </w:p>
        </w:tc>
        <w:tc>
          <w:tcPr>
            <w:tcW w:w="905" w:type="dxa"/>
          </w:tcPr>
          <w:p w14:paraId="49E1CCD5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2]</w:t>
            </w:r>
          </w:p>
        </w:tc>
        <w:tc>
          <w:tcPr>
            <w:tcW w:w="1030" w:type="dxa"/>
          </w:tcPr>
          <w:p w14:paraId="767BE20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851" w:type="dxa"/>
          </w:tcPr>
          <w:p w14:paraId="099B919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14</w:t>
            </w:r>
          </w:p>
        </w:tc>
        <w:tc>
          <w:tcPr>
            <w:tcW w:w="938" w:type="dxa"/>
          </w:tcPr>
          <w:p w14:paraId="302D46B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95</w:t>
            </w:r>
          </w:p>
        </w:tc>
        <w:tc>
          <w:tcPr>
            <w:tcW w:w="939" w:type="dxa"/>
          </w:tcPr>
          <w:p w14:paraId="53FEB3CB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4]</w:t>
            </w:r>
          </w:p>
        </w:tc>
        <w:tc>
          <w:tcPr>
            <w:tcW w:w="1013" w:type="dxa"/>
          </w:tcPr>
          <w:p w14:paraId="6D44605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</w:tr>
      <w:tr w:rsidR="009C5DC5" w:rsidRPr="00253A7F" w14:paraId="72171782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57869FEE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62B25FE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5-year   Follow-up</w:t>
            </w:r>
          </w:p>
        </w:tc>
        <w:tc>
          <w:tcPr>
            <w:tcW w:w="762" w:type="dxa"/>
          </w:tcPr>
          <w:p w14:paraId="7014FC3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</w:tcPr>
          <w:p w14:paraId="701D0D7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07</w:t>
            </w:r>
          </w:p>
        </w:tc>
        <w:tc>
          <w:tcPr>
            <w:tcW w:w="904" w:type="dxa"/>
          </w:tcPr>
          <w:p w14:paraId="259A8AB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75</w:t>
            </w:r>
          </w:p>
        </w:tc>
        <w:tc>
          <w:tcPr>
            <w:tcW w:w="905" w:type="dxa"/>
          </w:tcPr>
          <w:p w14:paraId="34C7508A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1]</w:t>
            </w:r>
          </w:p>
        </w:tc>
        <w:tc>
          <w:tcPr>
            <w:tcW w:w="1030" w:type="dxa"/>
          </w:tcPr>
          <w:p w14:paraId="5D69865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634</w:t>
            </w:r>
          </w:p>
        </w:tc>
        <w:tc>
          <w:tcPr>
            <w:tcW w:w="851" w:type="dxa"/>
          </w:tcPr>
          <w:p w14:paraId="34547B8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.9837</w:t>
            </w:r>
          </w:p>
        </w:tc>
        <w:tc>
          <w:tcPr>
            <w:tcW w:w="938" w:type="dxa"/>
          </w:tcPr>
          <w:p w14:paraId="2813801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49</w:t>
            </w:r>
          </w:p>
        </w:tc>
        <w:tc>
          <w:tcPr>
            <w:tcW w:w="939" w:type="dxa"/>
          </w:tcPr>
          <w:p w14:paraId="0F251BD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8]</w:t>
            </w:r>
          </w:p>
        </w:tc>
        <w:tc>
          <w:tcPr>
            <w:tcW w:w="1013" w:type="dxa"/>
          </w:tcPr>
          <w:p w14:paraId="1DA8DC4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359</w:t>
            </w:r>
          </w:p>
        </w:tc>
      </w:tr>
      <w:tr w:rsidR="009C5DC5" w:rsidRPr="00253A7F" w14:paraId="69142D1C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7AEDCB43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0F9BBF0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64FD3D5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62276130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06</w:t>
            </w:r>
          </w:p>
        </w:tc>
        <w:tc>
          <w:tcPr>
            <w:tcW w:w="904" w:type="dxa"/>
          </w:tcPr>
          <w:p w14:paraId="1BC850D2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94</w:t>
            </w:r>
          </w:p>
        </w:tc>
        <w:tc>
          <w:tcPr>
            <w:tcW w:w="905" w:type="dxa"/>
          </w:tcPr>
          <w:p w14:paraId="6ED14EB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8]</w:t>
            </w:r>
          </w:p>
        </w:tc>
        <w:tc>
          <w:tcPr>
            <w:tcW w:w="1030" w:type="dxa"/>
          </w:tcPr>
          <w:p w14:paraId="6EC5DF2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851" w:type="dxa"/>
          </w:tcPr>
          <w:p w14:paraId="380ED42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04</w:t>
            </w:r>
          </w:p>
        </w:tc>
        <w:tc>
          <w:tcPr>
            <w:tcW w:w="938" w:type="dxa"/>
          </w:tcPr>
          <w:p w14:paraId="2BEEA9A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992</w:t>
            </w:r>
          </w:p>
        </w:tc>
        <w:tc>
          <w:tcPr>
            <w:tcW w:w="939" w:type="dxa"/>
          </w:tcPr>
          <w:p w14:paraId="7DF017D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6]</w:t>
            </w:r>
          </w:p>
        </w:tc>
        <w:tc>
          <w:tcPr>
            <w:tcW w:w="1013" w:type="dxa"/>
          </w:tcPr>
          <w:p w14:paraId="7ECF12E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469</w:t>
            </w:r>
          </w:p>
        </w:tc>
      </w:tr>
      <w:tr w:rsidR="009C5DC5" w:rsidRPr="00253A7F" w14:paraId="1323C415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46137040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72C6225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Baseline</w:t>
            </w:r>
          </w:p>
        </w:tc>
        <w:tc>
          <w:tcPr>
            <w:tcW w:w="762" w:type="dxa"/>
          </w:tcPr>
          <w:p w14:paraId="36211ED4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2FA88B2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645</w:t>
            </w:r>
          </w:p>
        </w:tc>
        <w:tc>
          <w:tcPr>
            <w:tcW w:w="904" w:type="dxa"/>
          </w:tcPr>
          <w:p w14:paraId="6FEF0C5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309</w:t>
            </w:r>
          </w:p>
        </w:tc>
        <w:tc>
          <w:tcPr>
            <w:tcW w:w="905" w:type="dxa"/>
          </w:tcPr>
          <w:p w14:paraId="40BA4AA4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3477]</w:t>
            </w:r>
          </w:p>
        </w:tc>
        <w:tc>
          <w:tcPr>
            <w:tcW w:w="1030" w:type="dxa"/>
          </w:tcPr>
          <w:p w14:paraId="45CE3CF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851" w:type="dxa"/>
          </w:tcPr>
          <w:p w14:paraId="14066D5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  <w:tc>
          <w:tcPr>
            <w:tcW w:w="938" w:type="dxa"/>
          </w:tcPr>
          <w:p w14:paraId="559E25C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241</w:t>
            </w:r>
          </w:p>
        </w:tc>
        <w:tc>
          <w:tcPr>
            <w:tcW w:w="939" w:type="dxa"/>
          </w:tcPr>
          <w:p w14:paraId="2F1C4ED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9]</w:t>
            </w:r>
          </w:p>
        </w:tc>
        <w:tc>
          <w:tcPr>
            <w:tcW w:w="1013" w:type="dxa"/>
          </w:tcPr>
          <w:p w14:paraId="6C083D4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</w:tr>
      <w:tr w:rsidR="009C5DC5" w:rsidRPr="00253A7F" w14:paraId="73BB333F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5E2613B2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75CE8B1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0FBB2C7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</w:tcPr>
          <w:p w14:paraId="1AA5270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320</w:t>
            </w:r>
          </w:p>
        </w:tc>
        <w:tc>
          <w:tcPr>
            <w:tcW w:w="904" w:type="dxa"/>
          </w:tcPr>
          <w:p w14:paraId="4CD7C715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841</w:t>
            </w:r>
          </w:p>
        </w:tc>
        <w:tc>
          <w:tcPr>
            <w:tcW w:w="905" w:type="dxa"/>
          </w:tcPr>
          <w:p w14:paraId="0CFD54A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5]</w:t>
            </w:r>
          </w:p>
        </w:tc>
        <w:tc>
          <w:tcPr>
            <w:tcW w:w="1030" w:type="dxa"/>
          </w:tcPr>
          <w:p w14:paraId="6DA59DA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227</w:t>
            </w:r>
          </w:p>
        </w:tc>
        <w:tc>
          <w:tcPr>
            <w:tcW w:w="851" w:type="dxa"/>
          </w:tcPr>
          <w:p w14:paraId="059EDE3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179</w:t>
            </w:r>
          </w:p>
        </w:tc>
        <w:tc>
          <w:tcPr>
            <w:tcW w:w="938" w:type="dxa"/>
          </w:tcPr>
          <w:p w14:paraId="3AC00B9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761</w:t>
            </w:r>
          </w:p>
        </w:tc>
        <w:tc>
          <w:tcPr>
            <w:tcW w:w="939" w:type="dxa"/>
          </w:tcPr>
          <w:p w14:paraId="7489ACB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4]</w:t>
            </w:r>
          </w:p>
        </w:tc>
        <w:tc>
          <w:tcPr>
            <w:tcW w:w="1013" w:type="dxa"/>
          </w:tcPr>
          <w:p w14:paraId="60B3FB4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459</w:t>
            </w:r>
          </w:p>
        </w:tc>
      </w:tr>
      <w:tr w:rsidR="009C5DC5" w:rsidRPr="00253A7F" w14:paraId="573F7C12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6FA9E607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63EA9B5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5-year      Follow-up</w:t>
            </w:r>
          </w:p>
        </w:tc>
        <w:tc>
          <w:tcPr>
            <w:tcW w:w="762" w:type="dxa"/>
          </w:tcPr>
          <w:p w14:paraId="3A56621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1EFE3ED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.8714</w:t>
            </w:r>
          </w:p>
        </w:tc>
        <w:tc>
          <w:tcPr>
            <w:tcW w:w="904" w:type="dxa"/>
          </w:tcPr>
          <w:p w14:paraId="1ABD64D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402</w:t>
            </w:r>
          </w:p>
        </w:tc>
        <w:tc>
          <w:tcPr>
            <w:tcW w:w="905" w:type="dxa"/>
          </w:tcPr>
          <w:p w14:paraId="6ED288C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6]</w:t>
            </w:r>
          </w:p>
        </w:tc>
        <w:tc>
          <w:tcPr>
            <w:tcW w:w="1030" w:type="dxa"/>
          </w:tcPr>
          <w:p w14:paraId="1DD66A74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851" w:type="dxa"/>
          </w:tcPr>
          <w:p w14:paraId="45BE991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.4220</w:t>
            </w:r>
          </w:p>
        </w:tc>
        <w:tc>
          <w:tcPr>
            <w:tcW w:w="938" w:type="dxa"/>
          </w:tcPr>
          <w:p w14:paraId="3C04D77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178</w:t>
            </w:r>
          </w:p>
        </w:tc>
        <w:tc>
          <w:tcPr>
            <w:tcW w:w="939" w:type="dxa"/>
          </w:tcPr>
          <w:p w14:paraId="20CB83B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]</w:t>
            </w:r>
          </w:p>
        </w:tc>
        <w:tc>
          <w:tcPr>
            <w:tcW w:w="1013" w:type="dxa"/>
          </w:tcPr>
          <w:p w14:paraId="3A89E5B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050*</w:t>
            </w:r>
          </w:p>
        </w:tc>
      </w:tr>
      <w:tr w:rsidR="009C5DC5" w:rsidRPr="00253A7F" w14:paraId="49BC36C2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bottom w:val="single" w:sz="4" w:space="0" w:color="auto"/>
            </w:tcBorders>
          </w:tcPr>
          <w:p w14:paraId="39879468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14:paraId="215539C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D95E1D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A0562B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246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BAA265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85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98D68C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5]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0F8F18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56CF7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.964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260DE3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[0.63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939DEB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8]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C21DA30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</w:tr>
      <w:tr w:rsidR="009C5DC5" w:rsidRPr="00253A7F" w14:paraId="03595FBE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548D89B7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 w:frame="1"/>
                <w:lang w:bidi="ar-BH"/>
              </w:rPr>
              <w:t xml:space="preserve">Adjusted Model 2 </w:t>
            </w:r>
            <w:r w:rsidRPr="00253A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</w:tcPr>
          <w:p w14:paraId="54E91822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     Baseline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D4FA45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360B58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02216D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2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6D466B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98]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D76591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43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43DD6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691BEE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4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055F29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25]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C47A38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24*</w:t>
            </w:r>
          </w:p>
        </w:tc>
      </w:tr>
      <w:tr w:rsidR="009C5DC5" w:rsidRPr="00253A7F" w14:paraId="14535958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16BAAC81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1278985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37794CC0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438220F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13</w:t>
            </w:r>
          </w:p>
        </w:tc>
        <w:tc>
          <w:tcPr>
            <w:tcW w:w="904" w:type="dxa"/>
          </w:tcPr>
          <w:p w14:paraId="72386F6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90</w:t>
            </w:r>
          </w:p>
        </w:tc>
        <w:tc>
          <w:tcPr>
            <w:tcW w:w="905" w:type="dxa"/>
          </w:tcPr>
          <w:p w14:paraId="7A17FA3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36]</w:t>
            </w:r>
          </w:p>
        </w:tc>
        <w:tc>
          <w:tcPr>
            <w:tcW w:w="1030" w:type="dxa"/>
          </w:tcPr>
          <w:p w14:paraId="04E825B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53</w:t>
            </w:r>
          </w:p>
        </w:tc>
        <w:tc>
          <w:tcPr>
            <w:tcW w:w="851" w:type="dxa"/>
          </w:tcPr>
          <w:p w14:paraId="58FBCDC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16</w:t>
            </w:r>
          </w:p>
        </w:tc>
        <w:tc>
          <w:tcPr>
            <w:tcW w:w="938" w:type="dxa"/>
          </w:tcPr>
          <w:p w14:paraId="4F12EFA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92</w:t>
            </w:r>
          </w:p>
        </w:tc>
        <w:tc>
          <w:tcPr>
            <w:tcW w:w="939" w:type="dxa"/>
          </w:tcPr>
          <w:p w14:paraId="24811D75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18]</w:t>
            </w:r>
          </w:p>
        </w:tc>
        <w:tc>
          <w:tcPr>
            <w:tcW w:w="1013" w:type="dxa"/>
          </w:tcPr>
          <w:p w14:paraId="0853DD0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148</w:t>
            </w:r>
          </w:p>
        </w:tc>
      </w:tr>
      <w:tr w:rsidR="009C5DC5" w:rsidRPr="00253A7F" w14:paraId="3C96D74F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5C974BD9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3345BD9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5-year        Follow-up</w:t>
            </w:r>
          </w:p>
        </w:tc>
        <w:tc>
          <w:tcPr>
            <w:tcW w:w="762" w:type="dxa"/>
          </w:tcPr>
          <w:p w14:paraId="15872A1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</w:tcPr>
          <w:p w14:paraId="7D658A5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904" w:type="dxa"/>
            <w:vAlign w:val="center"/>
          </w:tcPr>
          <w:p w14:paraId="3B79265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63</w:t>
            </w:r>
          </w:p>
        </w:tc>
        <w:tc>
          <w:tcPr>
            <w:tcW w:w="905" w:type="dxa"/>
          </w:tcPr>
          <w:p w14:paraId="31C09F77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36]</w:t>
            </w:r>
          </w:p>
        </w:tc>
        <w:tc>
          <w:tcPr>
            <w:tcW w:w="1030" w:type="dxa"/>
          </w:tcPr>
          <w:p w14:paraId="45B2532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851" w:type="dxa"/>
          </w:tcPr>
          <w:p w14:paraId="652BC39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938" w:type="dxa"/>
          </w:tcPr>
          <w:p w14:paraId="5AFC922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1.309</w:t>
            </w:r>
          </w:p>
        </w:tc>
        <w:tc>
          <w:tcPr>
            <w:tcW w:w="939" w:type="dxa"/>
          </w:tcPr>
          <w:p w14:paraId="2680223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6.853]</w:t>
            </w:r>
          </w:p>
        </w:tc>
        <w:tc>
          <w:tcPr>
            <w:tcW w:w="1013" w:type="dxa"/>
            <w:vAlign w:val="center"/>
          </w:tcPr>
          <w:p w14:paraId="1CAD3A0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472</w:t>
            </w:r>
          </w:p>
        </w:tc>
      </w:tr>
      <w:tr w:rsidR="009C5DC5" w:rsidRPr="00253A7F" w14:paraId="3CDF60E8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01CECC37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757D1DA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5BE6F73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46A7EE3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09</w:t>
            </w:r>
          </w:p>
        </w:tc>
        <w:tc>
          <w:tcPr>
            <w:tcW w:w="904" w:type="dxa"/>
            <w:vAlign w:val="center"/>
          </w:tcPr>
          <w:p w14:paraId="3369EAD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95</w:t>
            </w:r>
          </w:p>
        </w:tc>
        <w:tc>
          <w:tcPr>
            <w:tcW w:w="905" w:type="dxa"/>
          </w:tcPr>
          <w:p w14:paraId="01637C40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23]</w:t>
            </w:r>
          </w:p>
        </w:tc>
        <w:tc>
          <w:tcPr>
            <w:tcW w:w="1030" w:type="dxa"/>
          </w:tcPr>
          <w:p w14:paraId="60A24890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851" w:type="dxa"/>
          </w:tcPr>
          <w:p w14:paraId="4CC6A7A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05</w:t>
            </w:r>
          </w:p>
        </w:tc>
        <w:tc>
          <w:tcPr>
            <w:tcW w:w="938" w:type="dxa"/>
          </w:tcPr>
          <w:p w14:paraId="7C1BD50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74</w:t>
            </w:r>
          </w:p>
        </w:tc>
        <w:tc>
          <w:tcPr>
            <w:tcW w:w="939" w:type="dxa"/>
          </w:tcPr>
          <w:p w14:paraId="52C8D31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31]</w:t>
            </w:r>
          </w:p>
        </w:tc>
        <w:tc>
          <w:tcPr>
            <w:tcW w:w="1013" w:type="dxa"/>
            <w:vAlign w:val="center"/>
          </w:tcPr>
          <w:p w14:paraId="7D583B1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387</w:t>
            </w:r>
          </w:p>
        </w:tc>
      </w:tr>
      <w:tr w:rsidR="009C5DC5" w:rsidRPr="00253A7F" w14:paraId="4B0970DF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60957AD2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6195C29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Baseline</w:t>
            </w:r>
          </w:p>
        </w:tc>
        <w:tc>
          <w:tcPr>
            <w:tcW w:w="762" w:type="dxa"/>
          </w:tcPr>
          <w:p w14:paraId="4958430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5A10214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336</w:t>
            </w:r>
          </w:p>
        </w:tc>
        <w:tc>
          <w:tcPr>
            <w:tcW w:w="904" w:type="dxa"/>
            <w:vAlign w:val="center"/>
          </w:tcPr>
          <w:p w14:paraId="37D9BAC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125</w:t>
            </w:r>
          </w:p>
        </w:tc>
        <w:tc>
          <w:tcPr>
            <w:tcW w:w="905" w:type="dxa"/>
            <w:vAlign w:val="center"/>
          </w:tcPr>
          <w:p w14:paraId="36DEFBD2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01]</w:t>
            </w:r>
          </w:p>
        </w:tc>
        <w:tc>
          <w:tcPr>
            <w:tcW w:w="1030" w:type="dxa"/>
          </w:tcPr>
          <w:p w14:paraId="236F827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30*</w:t>
            </w:r>
          </w:p>
        </w:tc>
        <w:tc>
          <w:tcPr>
            <w:tcW w:w="851" w:type="dxa"/>
          </w:tcPr>
          <w:p w14:paraId="07ED5E5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</w:p>
        </w:tc>
        <w:tc>
          <w:tcPr>
            <w:tcW w:w="938" w:type="dxa"/>
          </w:tcPr>
          <w:p w14:paraId="3848BED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298</w:t>
            </w:r>
          </w:p>
        </w:tc>
        <w:tc>
          <w:tcPr>
            <w:tcW w:w="939" w:type="dxa"/>
          </w:tcPr>
          <w:p w14:paraId="59CD2CE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393]</w:t>
            </w:r>
          </w:p>
        </w:tc>
        <w:tc>
          <w:tcPr>
            <w:tcW w:w="1013" w:type="dxa"/>
          </w:tcPr>
          <w:p w14:paraId="2F40264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68</w:t>
            </w:r>
          </w:p>
        </w:tc>
      </w:tr>
      <w:tr w:rsidR="009C5DC5" w:rsidRPr="00253A7F" w14:paraId="425EC62B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443BF740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4B891CB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661FFA8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</w:tcPr>
          <w:p w14:paraId="73DB5A5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80</w:t>
            </w:r>
          </w:p>
        </w:tc>
        <w:tc>
          <w:tcPr>
            <w:tcW w:w="904" w:type="dxa"/>
            <w:vAlign w:val="center"/>
          </w:tcPr>
          <w:p w14:paraId="4125D67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642</w:t>
            </w:r>
          </w:p>
        </w:tc>
        <w:tc>
          <w:tcPr>
            <w:tcW w:w="905" w:type="dxa"/>
            <w:vAlign w:val="center"/>
          </w:tcPr>
          <w:p w14:paraId="63A217E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817]</w:t>
            </w:r>
          </w:p>
        </w:tc>
        <w:tc>
          <w:tcPr>
            <w:tcW w:w="1030" w:type="dxa"/>
          </w:tcPr>
          <w:p w14:paraId="5C7BF65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770</w:t>
            </w:r>
          </w:p>
        </w:tc>
        <w:tc>
          <w:tcPr>
            <w:tcW w:w="851" w:type="dxa"/>
          </w:tcPr>
          <w:p w14:paraId="1AA690B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938" w:type="dxa"/>
          </w:tcPr>
          <w:p w14:paraId="030ABB4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21</w:t>
            </w:r>
          </w:p>
        </w:tc>
        <w:tc>
          <w:tcPr>
            <w:tcW w:w="939" w:type="dxa"/>
          </w:tcPr>
          <w:p w14:paraId="4DBEB9B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043]</w:t>
            </w:r>
          </w:p>
        </w:tc>
        <w:tc>
          <w:tcPr>
            <w:tcW w:w="1013" w:type="dxa"/>
          </w:tcPr>
          <w:p w14:paraId="28E7095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46</w:t>
            </w:r>
          </w:p>
        </w:tc>
      </w:tr>
      <w:tr w:rsidR="009C5DC5" w:rsidRPr="00253A7F" w14:paraId="4EA56240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48E53EDB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1DA92C3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5-year     Follow-up</w:t>
            </w:r>
          </w:p>
        </w:tc>
        <w:tc>
          <w:tcPr>
            <w:tcW w:w="762" w:type="dxa"/>
          </w:tcPr>
          <w:p w14:paraId="7E1290A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2944198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904" w:type="dxa"/>
            <w:vAlign w:val="center"/>
          </w:tcPr>
          <w:p w14:paraId="3493449A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243</w:t>
            </w:r>
          </w:p>
        </w:tc>
        <w:tc>
          <w:tcPr>
            <w:tcW w:w="905" w:type="dxa"/>
            <w:vAlign w:val="center"/>
          </w:tcPr>
          <w:p w14:paraId="10BBA084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788]</w:t>
            </w:r>
          </w:p>
        </w:tc>
        <w:tc>
          <w:tcPr>
            <w:tcW w:w="1030" w:type="dxa"/>
          </w:tcPr>
          <w:p w14:paraId="09098FE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413</w:t>
            </w:r>
          </w:p>
        </w:tc>
        <w:tc>
          <w:tcPr>
            <w:tcW w:w="851" w:type="dxa"/>
          </w:tcPr>
          <w:p w14:paraId="4EE1F08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</w:p>
        </w:tc>
        <w:tc>
          <w:tcPr>
            <w:tcW w:w="938" w:type="dxa"/>
          </w:tcPr>
          <w:p w14:paraId="4CD61914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358</w:t>
            </w:r>
          </w:p>
        </w:tc>
        <w:tc>
          <w:tcPr>
            <w:tcW w:w="939" w:type="dxa"/>
          </w:tcPr>
          <w:p w14:paraId="4C8CF58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1.517]</w:t>
            </w:r>
          </w:p>
        </w:tc>
        <w:tc>
          <w:tcPr>
            <w:tcW w:w="1013" w:type="dxa"/>
          </w:tcPr>
          <w:p w14:paraId="56B3E6A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41*</w:t>
            </w:r>
          </w:p>
        </w:tc>
      </w:tr>
      <w:tr w:rsidR="009C5DC5" w:rsidRPr="00253A7F" w14:paraId="02D98EF2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bottom w:val="single" w:sz="4" w:space="0" w:color="auto"/>
            </w:tcBorders>
          </w:tcPr>
          <w:p w14:paraId="39B6FE34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14:paraId="3C42D94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B9617B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819882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37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689EA0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83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3E3297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2.273]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CBA92CB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9E6A8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46AD0A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[0.91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0D4902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4.283]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5AB2C9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82</w:t>
            </w:r>
          </w:p>
        </w:tc>
      </w:tr>
      <w:tr w:rsidR="009C5DC5" w:rsidRPr="00253A7F" w14:paraId="3CCD1F32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6F4D8C57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  <w:bdr w:val="none" w:sz="0" w:space="0" w:color="auto" w:frame="1"/>
                <w:lang w:bidi="ar-BH"/>
              </w:rPr>
              <w:t xml:space="preserve">Adjusted Model 3 </w:t>
            </w:r>
            <w:r w:rsidRPr="00253A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</w:tcPr>
          <w:p w14:paraId="0D0DC8D1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    Baseline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64DDB0F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7DC13E2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0F3987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1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C2E205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95]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09BB27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27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1BACD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0C3AED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0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E185BE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89]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78AA44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15*</w:t>
            </w:r>
          </w:p>
        </w:tc>
      </w:tr>
      <w:tr w:rsidR="009C5DC5" w:rsidRPr="00253A7F" w14:paraId="1658DA3B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24328E1E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4282DD4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316FD87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2AD027B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14</w:t>
            </w:r>
          </w:p>
        </w:tc>
        <w:tc>
          <w:tcPr>
            <w:tcW w:w="904" w:type="dxa"/>
            <w:vAlign w:val="center"/>
          </w:tcPr>
          <w:p w14:paraId="0E918E0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91</w:t>
            </w:r>
          </w:p>
        </w:tc>
        <w:tc>
          <w:tcPr>
            <w:tcW w:w="905" w:type="dxa"/>
          </w:tcPr>
          <w:p w14:paraId="01033D0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37]</w:t>
            </w:r>
          </w:p>
        </w:tc>
        <w:tc>
          <w:tcPr>
            <w:tcW w:w="1030" w:type="dxa"/>
          </w:tcPr>
          <w:p w14:paraId="7448E0C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851" w:type="dxa"/>
          </w:tcPr>
          <w:p w14:paraId="2AE404B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17</w:t>
            </w:r>
          </w:p>
        </w:tc>
        <w:tc>
          <w:tcPr>
            <w:tcW w:w="938" w:type="dxa"/>
          </w:tcPr>
          <w:p w14:paraId="0895BE5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95</w:t>
            </w:r>
          </w:p>
        </w:tc>
        <w:tc>
          <w:tcPr>
            <w:tcW w:w="939" w:type="dxa"/>
          </w:tcPr>
          <w:p w14:paraId="73B4E67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39]</w:t>
            </w:r>
          </w:p>
        </w:tc>
        <w:tc>
          <w:tcPr>
            <w:tcW w:w="1013" w:type="dxa"/>
          </w:tcPr>
          <w:p w14:paraId="7DFAB75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136</w:t>
            </w:r>
          </w:p>
        </w:tc>
      </w:tr>
      <w:tr w:rsidR="009C5DC5" w:rsidRPr="00253A7F" w14:paraId="1B72E2FC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69B8B783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6E6511A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G 5-year         Follow-up</w:t>
            </w:r>
          </w:p>
        </w:tc>
        <w:tc>
          <w:tcPr>
            <w:tcW w:w="762" w:type="dxa"/>
          </w:tcPr>
          <w:p w14:paraId="36621CB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126</w:t>
            </w:r>
          </w:p>
        </w:tc>
        <w:tc>
          <w:tcPr>
            <w:tcW w:w="756" w:type="dxa"/>
          </w:tcPr>
          <w:p w14:paraId="6CF365A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904" w:type="dxa"/>
            <w:vAlign w:val="center"/>
          </w:tcPr>
          <w:p w14:paraId="508E953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63</w:t>
            </w:r>
          </w:p>
        </w:tc>
        <w:tc>
          <w:tcPr>
            <w:tcW w:w="905" w:type="dxa"/>
          </w:tcPr>
          <w:p w14:paraId="08FF8D5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39]</w:t>
            </w:r>
          </w:p>
        </w:tc>
        <w:tc>
          <w:tcPr>
            <w:tcW w:w="1030" w:type="dxa"/>
          </w:tcPr>
          <w:p w14:paraId="4EDE101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851" w:type="dxa"/>
          </w:tcPr>
          <w:p w14:paraId="381BC86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38" w:type="dxa"/>
          </w:tcPr>
          <w:p w14:paraId="1CE4CC6D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51</w:t>
            </w:r>
          </w:p>
        </w:tc>
        <w:tc>
          <w:tcPr>
            <w:tcW w:w="939" w:type="dxa"/>
          </w:tcPr>
          <w:p w14:paraId="10832860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29]</w:t>
            </w:r>
          </w:p>
        </w:tc>
        <w:tc>
          <w:tcPr>
            <w:tcW w:w="1013" w:type="dxa"/>
          </w:tcPr>
          <w:p w14:paraId="12B095E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608</w:t>
            </w:r>
          </w:p>
        </w:tc>
      </w:tr>
      <w:tr w:rsidR="009C5DC5" w:rsidRPr="00253A7F" w14:paraId="101C3970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217A95E5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76D53C7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6D7CBB7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126  </w:t>
            </w:r>
          </w:p>
        </w:tc>
        <w:tc>
          <w:tcPr>
            <w:tcW w:w="756" w:type="dxa"/>
          </w:tcPr>
          <w:p w14:paraId="65311E0C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08</w:t>
            </w:r>
          </w:p>
        </w:tc>
        <w:tc>
          <w:tcPr>
            <w:tcW w:w="904" w:type="dxa"/>
            <w:vAlign w:val="center"/>
          </w:tcPr>
          <w:p w14:paraId="285A8D6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94</w:t>
            </w:r>
          </w:p>
        </w:tc>
        <w:tc>
          <w:tcPr>
            <w:tcW w:w="905" w:type="dxa"/>
          </w:tcPr>
          <w:p w14:paraId="34EF5022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22]</w:t>
            </w:r>
          </w:p>
        </w:tc>
        <w:tc>
          <w:tcPr>
            <w:tcW w:w="1030" w:type="dxa"/>
          </w:tcPr>
          <w:p w14:paraId="5BE1E62B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851" w:type="dxa"/>
          </w:tcPr>
          <w:p w14:paraId="0447D3D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03</w:t>
            </w:r>
          </w:p>
        </w:tc>
        <w:tc>
          <w:tcPr>
            <w:tcW w:w="938" w:type="dxa"/>
          </w:tcPr>
          <w:p w14:paraId="5296BF3D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989</w:t>
            </w:r>
          </w:p>
        </w:tc>
        <w:tc>
          <w:tcPr>
            <w:tcW w:w="939" w:type="dxa"/>
          </w:tcPr>
          <w:p w14:paraId="7C3362B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16]</w:t>
            </w:r>
          </w:p>
        </w:tc>
        <w:tc>
          <w:tcPr>
            <w:tcW w:w="1013" w:type="dxa"/>
          </w:tcPr>
          <w:p w14:paraId="5A5F2BB2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694</w:t>
            </w:r>
          </w:p>
        </w:tc>
      </w:tr>
      <w:tr w:rsidR="009C5DC5" w:rsidRPr="00253A7F" w14:paraId="6132C524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25D43523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5907431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Baseline</w:t>
            </w:r>
          </w:p>
        </w:tc>
        <w:tc>
          <w:tcPr>
            <w:tcW w:w="762" w:type="dxa"/>
          </w:tcPr>
          <w:p w14:paraId="06A5150F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06259C2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  <w:tc>
          <w:tcPr>
            <w:tcW w:w="904" w:type="dxa"/>
            <w:vAlign w:val="center"/>
          </w:tcPr>
          <w:p w14:paraId="6BE4EE8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124</w:t>
            </w:r>
          </w:p>
        </w:tc>
        <w:tc>
          <w:tcPr>
            <w:tcW w:w="905" w:type="dxa"/>
          </w:tcPr>
          <w:p w14:paraId="48A02AE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965]</w:t>
            </w:r>
          </w:p>
        </w:tc>
        <w:tc>
          <w:tcPr>
            <w:tcW w:w="1030" w:type="dxa"/>
          </w:tcPr>
          <w:p w14:paraId="439BBD9C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851" w:type="dxa"/>
          </w:tcPr>
          <w:p w14:paraId="48C5D8A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938" w:type="dxa"/>
          </w:tcPr>
          <w:p w14:paraId="69151D0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133</w:t>
            </w:r>
          </w:p>
        </w:tc>
        <w:tc>
          <w:tcPr>
            <w:tcW w:w="939" w:type="dxa"/>
          </w:tcPr>
          <w:p w14:paraId="6A06EB9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110]</w:t>
            </w:r>
          </w:p>
        </w:tc>
        <w:tc>
          <w:tcPr>
            <w:tcW w:w="1013" w:type="dxa"/>
          </w:tcPr>
          <w:p w14:paraId="268897C2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77</w:t>
            </w:r>
          </w:p>
        </w:tc>
      </w:tr>
      <w:tr w:rsidR="009C5DC5" w:rsidRPr="00253A7F" w14:paraId="06D3F6AB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73C1E3D8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704ED9A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1C00524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</w:tcPr>
          <w:p w14:paraId="5362393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92</w:t>
            </w:r>
          </w:p>
        </w:tc>
        <w:tc>
          <w:tcPr>
            <w:tcW w:w="904" w:type="dxa"/>
            <w:vAlign w:val="center"/>
          </w:tcPr>
          <w:p w14:paraId="7A394293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645</w:t>
            </w:r>
          </w:p>
        </w:tc>
        <w:tc>
          <w:tcPr>
            <w:tcW w:w="905" w:type="dxa"/>
          </w:tcPr>
          <w:p w14:paraId="01BBF492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851]</w:t>
            </w:r>
          </w:p>
        </w:tc>
        <w:tc>
          <w:tcPr>
            <w:tcW w:w="1030" w:type="dxa"/>
          </w:tcPr>
          <w:p w14:paraId="22A23F8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429</w:t>
            </w:r>
          </w:p>
        </w:tc>
        <w:tc>
          <w:tcPr>
            <w:tcW w:w="851" w:type="dxa"/>
          </w:tcPr>
          <w:p w14:paraId="456D2578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006</w:t>
            </w:r>
          </w:p>
        </w:tc>
        <w:tc>
          <w:tcPr>
            <w:tcW w:w="938" w:type="dxa"/>
          </w:tcPr>
          <w:p w14:paraId="0743593E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617</w:t>
            </w:r>
          </w:p>
        </w:tc>
        <w:tc>
          <w:tcPr>
            <w:tcW w:w="939" w:type="dxa"/>
          </w:tcPr>
          <w:p w14:paraId="3DC36189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642]</w:t>
            </w:r>
          </w:p>
        </w:tc>
        <w:tc>
          <w:tcPr>
            <w:tcW w:w="1013" w:type="dxa"/>
          </w:tcPr>
          <w:p w14:paraId="0B819F96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981</w:t>
            </w:r>
          </w:p>
        </w:tc>
      </w:tr>
      <w:tr w:rsidR="009C5DC5" w:rsidRPr="00253A7F" w14:paraId="75B9A627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0CAAA1F1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 w:val="restart"/>
          </w:tcPr>
          <w:p w14:paraId="09134749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5-year             Follow-up</w:t>
            </w:r>
          </w:p>
        </w:tc>
        <w:tc>
          <w:tcPr>
            <w:tcW w:w="762" w:type="dxa"/>
          </w:tcPr>
          <w:p w14:paraId="43A27FDB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6.5</w:t>
            </w:r>
          </w:p>
        </w:tc>
        <w:tc>
          <w:tcPr>
            <w:tcW w:w="756" w:type="dxa"/>
          </w:tcPr>
          <w:p w14:paraId="4C0FC13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533</w:t>
            </w:r>
          </w:p>
        </w:tc>
        <w:tc>
          <w:tcPr>
            <w:tcW w:w="904" w:type="dxa"/>
            <w:vAlign w:val="center"/>
          </w:tcPr>
          <w:p w14:paraId="1374077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177</w:t>
            </w:r>
          </w:p>
        </w:tc>
        <w:tc>
          <w:tcPr>
            <w:tcW w:w="905" w:type="dxa"/>
          </w:tcPr>
          <w:p w14:paraId="65501C33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601]</w:t>
            </w:r>
          </w:p>
        </w:tc>
        <w:tc>
          <w:tcPr>
            <w:tcW w:w="1030" w:type="dxa"/>
          </w:tcPr>
          <w:p w14:paraId="4D56CFE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851" w:type="dxa"/>
          </w:tcPr>
          <w:p w14:paraId="1672C908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248</w:t>
            </w:r>
          </w:p>
        </w:tc>
        <w:tc>
          <w:tcPr>
            <w:tcW w:w="938" w:type="dxa"/>
          </w:tcPr>
          <w:p w14:paraId="4C96F1E6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072</w:t>
            </w:r>
          </w:p>
        </w:tc>
        <w:tc>
          <w:tcPr>
            <w:tcW w:w="939" w:type="dxa"/>
          </w:tcPr>
          <w:p w14:paraId="55CAF505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856]</w:t>
            </w:r>
          </w:p>
        </w:tc>
        <w:tc>
          <w:tcPr>
            <w:tcW w:w="1013" w:type="dxa"/>
          </w:tcPr>
          <w:p w14:paraId="6626B34E" w14:textId="77777777" w:rsidR="009C5DC5" w:rsidRPr="00253A7F" w:rsidRDefault="009C5DC5" w:rsidP="00EA14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027*</w:t>
            </w:r>
          </w:p>
        </w:tc>
      </w:tr>
      <w:tr w:rsidR="009C5DC5" w:rsidRPr="00253A7F" w14:paraId="46985625" w14:textId="77777777" w:rsidTr="00EA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6E2818CE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134C93BF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" w:type="dxa"/>
          </w:tcPr>
          <w:p w14:paraId="7BCCB21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≥6.5  </w:t>
            </w:r>
          </w:p>
        </w:tc>
        <w:tc>
          <w:tcPr>
            <w:tcW w:w="756" w:type="dxa"/>
          </w:tcPr>
          <w:p w14:paraId="76D8326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323</w:t>
            </w:r>
          </w:p>
        </w:tc>
        <w:tc>
          <w:tcPr>
            <w:tcW w:w="904" w:type="dxa"/>
            <w:vAlign w:val="center"/>
          </w:tcPr>
          <w:p w14:paraId="5F129FEA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805</w:t>
            </w:r>
          </w:p>
        </w:tc>
        <w:tc>
          <w:tcPr>
            <w:tcW w:w="905" w:type="dxa"/>
          </w:tcPr>
          <w:p w14:paraId="688DAFA5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2.174]</w:t>
            </w:r>
          </w:p>
        </w:tc>
        <w:tc>
          <w:tcPr>
            <w:tcW w:w="1030" w:type="dxa"/>
          </w:tcPr>
          <w:p w14:paraId="1E982C6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269</w:t>
            </w:r>
          </w:p>
        </w:tc>
        <w:tc>
          <w:tcPr>
            <w:tcW w:w="851" w:type="dxa"/>
          </w:tcPr>
          <w:p w14:paraId="4EEC2EA1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938" w:type="dxa"/>
          </w:tcPr>
          <w:p w14:paraId="55C5ADB4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[0.537</w:t>
            </w:r>
          </w:p>
        </w:tc>
        <w:tc>
          <w:tcPr>
            <w:tcW w:w="939" w:type="dxa"/>
          </w:tcPr>
          <w:p w14:paraId="1BA5BCB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sz w:val="20"/>
                <w:szCs w:val="20"/>
              </w:rPr>
              <w:t>1.483]</w:t>
            </w:r>
          </w:p>
        </w:tc>
        <w:tc>
          <w:tcPr>
            <w:tcW w:w="1013" w:type="dxa"/>
          </w:tcPr>
          <w:p w14:paraId="404588A7" w14:textId="77777777" w:rsidR="009C5DC5" w:rsidRPr="00253A7F" w:rsidRDefault="009C5DC5" w:rsidP="00EA14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eastAsia="Times New Roman" w:hAnsiTheme="majorBidi" w:cstheme="majorBidi"/>
                <w:sz w:val="20"/>
                <w:szCs w:val="20"/>
              </w:rPr>
              <w:t>0.660</w:t>
            </w:r>
          </w:p>
        </w:tc>
      </w:tr>
      <w:tr w:rsidR="009C5DC5" w:rsidRPr="00253A7F" w14:paraId="3F6CEBFD" w14:textId="77777777" w:rsidTr="00EA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11"/>
          </w:tcPr>
          <w:p w14:paraId="5D2D9D5C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p-value &lt;0.05</w:t>
            </w:r>
          </w:p>
          <w:p w14:paraId="39FABD0C" w14:textId="77777777" w:rsidR="009C5DC5" w:rsidRPr="00253A7F" w:rsidRDefault="009C5DC5" w:rsidP="00EA147E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 xml:space="preserve">¶ </w:t>
            </w:r>
            <w:r w:rsidRPr="00253A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djusted for age, sex, educational attainment, smoking, body mass index, and hypertension   </w:t>
            </w:r>
          </w:p>
          <w:p w14:paraId="63333B0A" w14:textId="77777777" w:rsidR="009C5DC5" w:rsidRPr="00253A7F" w:rsidRDefault="009C5DC5" w:rsidP="00EA147E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3A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¥ adjusted for age, sex, educational attainment, smoking, body mass index, hypertension, family history of diabetes, count of chronic diseases, and physical activity</w:t>
            </w:r>
          </w:p>
        </w:tc>
      </w:tr>
    </w:tbl>
    <w:p w14:paraId="50A61E54" w14:textId="77777777" w:rsidR="009C5DC5" w:rsidRDefault="009C5DC5" w:rsidP="009C5DC5">
      <w:pPr>
        <w:spacing w:line="24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F68BC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ary Material</w:t>
      </w:r>
    </w:p>
    <w:p w14:paraId="0FE6590E" w14:textId="77777777" w:rsidR="009C5DC5" w:rsidRDefault="009C5DC5" w:rsidP="009C5DC5">
      <w:pPr>
        <w:spacing w:line="24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12F32E14" w14:textId="77777777" w:rsidR="009C5DC5" w:rsidRDefault="009C5DC5" w:rsidP="009C5DC5">
      <w:pPr>
        <w:spacing w:line="259" w:lineRule="auto"/>
        <w:jc w:val="left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br w:type="page"/>
      </w:r>
    </w:p>
    <w:tbl>
      <w:tblPr>
        <w:tblStyle w:val="TableGrid"/>
        <w:tblW w:w="9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286"/>
        <w:gridCol w:w="1642"/>
        <w:gridCol w:w="900"/>
        <w:gridCol w:w="1620"/>
        <w:gridCol w:w="884"/>
        <w:gridCol w:w="870"/>
        <w:gridCol w:w="1623"/>
        <w:gridCol w:w="835"/>
      </w:tblGrid>
      <w:tr w:rsidR="009C5DC5" w:rsidRPr="00073B77" w14:paraId="00E04AAE" w14:textId="77777777" w:rsidTr="00EA147E">
        <w:trPr>
          <w:cantSplit/>
          <w:trHeight w:val="257"/>
          <w:jc w:val="center"/>
        </w:trPr>
        <w:tc>
          <w:tcPr>
            <w:tcW w:w="979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B6D64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1D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upplementary Table 2. Linear bivariate regression models of the main outcomes (depressive and anxiety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ymptoms) with socio-demographic, lifestyle and health characteristics at baseline and 5-year follow-up (n=198)</w:t>
            </w:r>
          </w:p>
        </w:tc>
      </w:tr>
      <w:tr w:rsidR="009C5DC5" w:rsidRPr="00073B77" w14:paraId="268C75A6" w14:textId="77777777" w:rsidTr="00EA147E">
        <w:trPr>
          <w:cantSplit/>
          <w:trHeight w:val="257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DB547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023E2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FAD782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pression (PHQ-9) </w:t>
            </w:r>
            <w:r w:rsidRPr="00073B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CE77552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xiety (GAD-7) </w:t>
            </w:r>
            <w:r w:rsidRPr="00073B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ores</w:t>
            </w:r>
          </w:p>
        </w:tc>
      </w:tr>
      <w:tr w:rsidR="009C5DC5" w:rsidRPr="00073B77" w14:paraId="0D5551B9" w14:textId="77777777" w:rsidTr="009C5DC5">
        <w:trPr>
          <w:cantSplit/>
          <w:trHeight w:val="231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A373F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652D6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4CBC3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9C08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95% 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B8F80" w14:textId="77777777" w:rsidR="009C5DC5" w:rsidRPr="00B15DCE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CEB9B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39A76570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95% 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B4224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C5DC5" w:rsidRPr="00073B77" w14:paraId="4200BC98" w14:textId="77777777" w:rsidTr="009C5DC5">
        <w:trPr>
          <w:cantSplit/>
          <w:trHeight w:val="288"/>
          <w:jc w:val="center"/>
        </w:trPr>
        <w:tc>
          <w:tcPr>
            <w:tcW w:w="5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2CD63D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io-Demographic Characteristic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23A632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ABA34E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4CAB0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5DC5" w:rsidRPr="00073B77" w14:paraId="0D252ABF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FA65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          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5D319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06130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D58FD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0.034 0.085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BA0A0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F53C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00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5FA3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60     0.057]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C7D06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</w:tr>
      <w:tr w:rsidR="009C5DC5" w:rsidRPr="00073B77" w14:paraId="404DD680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59383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8F649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D255C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F284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35   0.084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89DA1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4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41D0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A89E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61    0.056]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9667F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927</w:t>
            </w:r>
          </w:p>
        </w:tc>
      </w:tr>
      <w:tr w:rsidR="009C5DC5" w:rsidRPr="00073B77" w14:paraId="2FFB601C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C778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femal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2E756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1B68B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3.5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C65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2.001   5.177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9DB43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D632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2.69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5910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1.108      4.271]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26D63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</w:tr>
      <w:tr w:rsidR="009C5DC5" w:rsidRPr="00073B77" w14:paraId="292464B6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D070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higher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3305A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2DA7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2.1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3E50A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3.877 -0.423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69A5C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C7A37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1.27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94BB2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2.973     0.430]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9E2F4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</w:tr>
      <w:tr w:rsidR="009C5DC5" w:rsidRPr="00073B77" w14:paraId="7B2F2350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86B30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4FECF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0141B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2.3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1F8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4.025   -0.738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8870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F6F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1.50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B707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3.110    0.101]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168669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9C5DC5" w:rsidRPr="00073B77" w14:paraId="6802BF51" w14:textId="77777777" w:rsidTr="00EA147E">
        <w:trPr>
          <w:cantSplit/>
          <w:trHeight w:val="310"/>
          <w:jc w:val="center"/>
        </w:trPr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AA49B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ariates: Lifestyle and Health Characteristics</w:t>
            </w:r>
          </w:p>
        </w:tc>
        <w:tc>
          <w:tcPr>
            <w:tcW w:w="4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9AF31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5DC5" w:rsidRPr="00073B77" w14:paraId="1C500301" w14:textId="77777777" w:rsidTr="009C5DC5">
        <w:trPr>
          <w:cantSplit/>
          <w:trHeight w:val="221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C72826F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6002A767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Basel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60DCF468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17991964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41   0.231]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676FE279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4A50314B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017FF553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0.116     0.151]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E8E8E8" w:themeColor="background2"/>
            </w:tcBorders>
            <w:shd w:val="clear" w:color="auto" w:fill="auto"/>
          </w:tcPr>
          <w:p w14:paraId="24F313EC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</w:tc>
      </w:tr>
      <w:tr w:rsidR="009C5DC5" w:rsidRPr="00073B77" w14:paraId="60DE9CEA" w14:textId="77777777" w:rsidTr="009C5DC5">
        <w:trPr>
          <w:cantSplit/>
          <w:trHeight w:val="185"/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48FFA2B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627D19AD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5-year follow-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744EE01B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10F858FB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45   0.230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227A61B0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90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4C0261DF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1271860D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120      0.145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</w:tcBorders>
            <w:shd w:val="clear" w:color="auto" w:fill="auto"/>
          </w:tcPr>
          <w:p w14:paraId="283052A0" w14:textId="77777777" w:rsidR="009C5DC5" w:rsidRPr="00073B77" w:rsidRDefault="009C5DC5" w:rsidP="00EA147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C5DC5" w:rsidRPr="00073B77" w14:paraId="1EBF8BEF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736A036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ypertension                           </w:t>
            </w:r>
          </w:p>
          <w:p w14:paraId="65AD2456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 xml:space="preserve">       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3E57E696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D35DF2F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1.916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6BFEDFC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94   3.928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C19A335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E96E6BE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1.312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E1EF399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659      3.284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7473EFB3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9C5DC5" w:rsidRPr="00073B77" w14:paraId="14DB26C4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5680480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72817093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AC89B94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1.165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D05776D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489    2.818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5C35169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7117078D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B89A755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635     2.595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0AE52C24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233</w:t>
            </w:r>
          </w:p>
        </w:tc>
      </w:tr>
      <w:tr w:rsidR="009C5DC5" w:rsidRPr="00073B77" w14:paraId="6588C5AF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66ADDD5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medical conditions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3CCD09CC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0FDB3A6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1.614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FE1A74B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0.474     2.755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EDBC6BB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063CFA5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7021D35E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495     1.767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5CB6A29A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269</w:t>
            </w:r>
          </w:p>
        </w:tc>
      </w:tr>
      <w:tr w:rsidR="009C5DC5" w:rsidRPr="00073B77" w14:paraId="39DFDC82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14BF50" w14:textId="77777777" w:rsidR="009C5DC5" w:rsidRPr="00073B77" w:rsidRDefault="009C5DC5" w:rsidP="00EA147E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75FC39C0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84064D9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2.100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969BA78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1.111     3.088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82334B5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2F2F2" w:themeFill="background1" w:themeFillShade="F2"/>
              </w:rPr>
              <w:t>*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9A9D68D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903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398AE0C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0.096      1.901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5359DF7F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9C5DC5" w:rsidRPr="00073B77" w14:paraId="489E5106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 w:val="restart"/>
            <w:tcBorders>
              <w:top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C1B4B1B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urrently Smoking     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1E1D2985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FCE9D92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47FC41B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1.458    1.813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4930007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831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674B335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920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60BC79B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2.511      0.670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5CF5467F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</w:tr>
      <w:tr w:rsidR="009C5DC5" w:rsidRPr="00073B77" w14:paraId="293FC08F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7C9739AE" w14:textId="77777777" w:rsidR="009C5DC5" w:rsidRPr="00073B77" w:rsidRDefault="009C5DC5" w:rsidP="00EA147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508CB4A2" w14:textId="77777777" w:rsidR="009C5DC5" w:rsidRPr="00B15DCE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0FA7E66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397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4CFD6D6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2.024    1.231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471AA09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631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794CA06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726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2172F35" w14:textId="77777777" w:rsidR="009C5DC5" w:rsidRPr="00073B77" w:rsidRDefault="009C5DC5" w:rsidP="00EA147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2.313      0.859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5E7AD4BA" w14:textId="77777777" w:rsidR="009C5DC5" w:rsidRPr="00073B77" w:rsidRDefault="009C5DC5" w:rsidP="00EA147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367</w:t>
            </w:r>
          </w:p>
        </w:tc>
      </w:tr>
      <w:tr w:rsidR="009C5DC5" w:rsidRPr="00073B77" w14:paraId="36B02EF8" w14:textId="77777777" w:rsidTr="009C5DC5">
        <w:trPr>
          <w:cantSplit/>
          <w:trHeight w:val="310"/>
          <w:jc w:val="center"/>
        </w:trPr>
        <w:tc>
          <w:tcPr>
            <w:tcW w:w="3060" w:type="dxa"/>
            <w:gridSpan w:val="3"/>
            <w:tcBorders>
              <w:top w:val="single" w:sz="4" w:space="0" w:color="E8E8E8" w:themeColor="background2"/>
            </w:tcBorders>
            <w:shd w:val="clear" w:color="auto" w:fill="auto"/>
            <w:vAlign w:val="center"/>
          </w:tcPr>
          <w:p w14:paraId="0DCAF163" w14:textId="77777777" w:rsidR="009C5DC5" w:rsidRPr="00B15DCE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activity levels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vAlign w:val="center"/>
          </w:tcPr>
          <w:p w14:paraId="3D9B28B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auto"/>
            <w:vAlign w:val="center"/>
          </w:tcPr>
          <w:p w14:paraId="04761F2C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429685EB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239C654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41E65DFD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3DB07CCA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5DC5" w:rsidRPr="00073B77" w14:paraId="7A8F0EA5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006B4EA" w14:textId="77777777" w:rsidR="009C5DC5" w:rsidRPr="00B051DA" w:rsidRDefault="009C5DC5" w:rsidP="00EA147E">
            <w:pPr>
              <w:spacing w:line="276" w:lineRule="auto"/>
              <w:ind w:left="144"/>
              <w:jc w:val="left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3C574029" w14:textId="77777777" w:rsidR="009C5DC5" w:rsidRPr="00B15DCE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7A4545D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813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4E9597AF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2.574   0.948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BE8E62B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0D2F869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386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8908022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2.089     1.317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2A903D5E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</w:tr>
      <w:tr w:rsidR="009C5DC5" w:rsidRPr="00073B77" w14:paraId="4DF6869B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D31C56D" w14:textId="77777777" w:rsidR="009C5DC5" w:rsidRPr="00073B77" w:rsidRDefault="009C5DC5" w:rsidP="00EA147E">
            <w:pPr>
              <w:spacing w:line="276" w:lineRule="auto"/>
              <w:ind w:left="144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596FDF9B" w14:textId="77777777" w:rsidR="009C5DC5" w:rsidRPr="00B15DCE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33E22490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5A1675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1.920   2.636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C05D224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65B73A4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2.126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D7015C6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0.078     4.330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7000136F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  <w:r w:rsidRPr="00073B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9C5DC5" w:rsidRPr="00073B77" w14:paraId="3A9AC356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596B6C3" w14:textId="77777777" w:rsidR="009C5DC5" w:rsidRPr="00B051DA" w:rsidRDefault="009C5DC5" w:rsidP="00EA147E">
            <w:pPr>
              <w:spacing w:line="276" w:lineRule="auto"/>
              <w:ind w:left="144"/>
              <w:jc w:val="left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</w:tcPr>
          <w:p w14:paraId="01EE1123" w14:textId="77777777" w:rsidR="009C5DC5" w:rsidRPr="00B15DCE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15DCE">
              <w:rPr>
                <w:rFonts w:asciiTheme="majorBidi" w:hAnsiTheme="majorBidi" w:cstheme="majorBidi"/>
                <w:sz w:val="20"/>
                <w:szCs w:val="20"/>
              </w:rPr>
              <w:t>5-year follow-up</w:t>
            </w: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25142B55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1.315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11CF1787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-3.003    0.372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0C650A3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31058B3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1.341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0527C2EB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3.013     0.329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vAlign w:val="center"/>
          </w:tcPr>
          <w:p w14:paraId="616D5675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</w:tr>
      <w:tr w:rsidR="009C5DC5" w:rsidRPr="00073B77" w14:paraId="4293C188" w14:textId="77777777" w:rsidTr="009C5DC5">
        <w:trPr>
          <w:cantSplit/>
          <w:trHeight w:val="310"/>
          <w:jc w:val="center"/>
        </w:trPr>
        <w:tc>
          <w:tcPr>
            <w:tcW w:w="1418" w:type="dxa"/>
            <w:gridSpan w:val="2"/>
            <w:tcBorders>
              <w:top w:val="single" w:sz="4" w:space="0" w:color="E8E8E8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4853E" w14:textId="77777777" w:rsidR="009C5DC5" w:rsidRPr="00073B77" w:rsidRDefault="009C5DC5" w:rsidP="00EA147E">
            <w:pPr>
              <w:spacing w:line="276" w:lineRule="auto"/>
              <w:ind w:left="14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642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894E9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6C04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-0.456</w:t>
            </w:r>
          </w:p>
        </w:tc>
        <w:tc>
          <w:tcPr>
            <w:tcW w:w="162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7FDD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2.971   2.059]</w:t>
            </w:r>
          </w:p>
        </w:tc>
        <w:tc>
          <w:tcPr>
            <w:tcW w:w="884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F13C9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870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6B8F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1.187</w:t>
            </w:r>
          </w:p>
        </w:tc>
        <w:tc>
          <w:tcPr>
            <w:tcW w:w="1623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2EFB8" w14:textId="77777777" w:rsidR="009C5DC5" w:rsidRPr="00073B77" w:rsidRDefault="009C5DC5" w:rsidP="00EA147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[ -1.302     3.677]</w:t>
            </w:r>
          </w:p>
        </w:tc>
        <w:tc>
          <w:tcPr>
            <w:tcW w:w="835" w:type="dxa"/>
            <w:tcBorders>
              <w:top w:val="single" w:sz="4" w:space="0" w:color="E8E8E8" w:themeColor="background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30F6F" w14:textId="77777777" w:rsidR="009C5DC5" w:rsidRPr="00073B77" w:rsidRDefault="009C5DC5" w:rsidP="00EA147E">
            <w:pPr>
              <w:spacing w:line="276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073B77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</w:tr>
    </w:tbl>
    <w:p w14:paraId="495A3931" w14:textId="77777777" w:rsidR="009C5DC5" w:rsidRDefault="009C5DC5" w:rsidP="009C5DC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253A7F">
        <w:rPr>
          <w:rFonts w:asciiTheme="majorBidi" w:hAnsiTheme="majorBidi" w:cstheme="majorBidi"/>
          <w:sz w:val="20"/>
          <w:szCs w:val="20"/>
        </w:rPr>
        <w:t>*p-value &lt;0.05</w:t>
      </w:r>
    </w:p>
    <w:p w14:paraId="2D679F56" w14:textId="211AAC3A" w:rsidR="009C5DC5" w:rsidRPr="009C5DC5" w:rsidRDefault="009C5DC5" w:rsidP="009C5DC5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</w:rPr>
        <w:t>p-value &lt;0.1</w:t>
      </w:r>
    </w:p>
    <w:p w14:paraId="39745EB1" w14:textId="77777777" w:rsidR="009C5DC5" w:rsidRDefault="009C5DC5" w:rsidP="009C5DC5">
      <w:pPr>
        <w:pStyle w:val="Caption"/>
        <w:rPr>
          <w:rFonts w:eastAsia="Times New Roman" w:cstheme="majorBidi"/>
          <w:bdr w:val="none" w:sz="0" w:space="0" w:color="auto" w:frame="1"/>
        </w:rPr>
      </w:pPr>
    </w:p>
    <w:p w14:paraId="40616F70" w14:textId="77777777" w:rsidR="009C5DC5" w:rsidRDefault="009C5DC5" w:rsidP="009C5DC5"/>
    <w:p w14:paraId="74FCEBEF" w14:textId="2213A7E1" w:rsidR="009C5DC5" w:rsidRDefault="009C5DC5">
      <w:pPr>
        <w:spacing w:line="259" w:lineRule="auto"/>
        <w:jc w:val="left"/>
      </w:pPr>
      <w:r>
        <w:br w:type="page"/>
      </w:r>
    </w:p>
    <w:p w14:paraId="671C1ADC" w14:textId="2DFF8818" w:rsidR="009C5DC5" w:rsidRDefault="009C5DC5" w:rsidP="009C5DC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D1D1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>Figure 1</w:t>
      </w:r>
      <w:r w:rsidRPr="002D1D11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Greater Beirut Area Cardiovascular Cohort Flowchart </w:t>
      </w:r>
    </w:p>
    <w:p w14:paraId="5866BFDF" w14:textId="1F6A4F45" w:rsidR="009C5DC5" w:rsidRDefault="009C5DC5" w:rsidP="009C5DC5">
      <w:r>
        <w:rPr>
          <w:noProof/>
        </w:rPr>
        <w:drawing>
          <wp:inline distT="0" distB="0" distL="0" distR="0" wp14:anchorId="4787DE97" wp14:editId="174078E3">
            <wp:extent cx="5695950" cy="6334125"/>
            <wp:effectExtent l="0" t="0" r="0" b="9525"/>
            <wp:docPr id="989313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41E45" w14:textId="3845869C" w:rsidR="009C5DC5" w:rsidRPr="009C5DC5" w:rsidRDefault="009C5DC5" w:rsidP="009C5DC5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C5DC5">
        <w:rPr>
          <w:rFonts w:asciiTheme="majorBidi" w:hAnsiTheme="majorBidi" w:cstheme="majorBidi"/>
          <w:sz w:val="20"/>
          <w:szCs w:val="20"/>
        </w:rPr>
        <w:t xml:space="preserve">Nasrallah MP, Elbejjani M, Nasreddine L, Chami H, Ismaeel H, Fleifel M, Al Zahraa Chokor F, Tamim H. Incidence of diabetes and its predictors in the Greater Beirut Area: a five-year longitudinal study. </w:t>
      </w:r>
      <w:proofErr w:type="spellStart"/>
      <w:r w:rsidRPr="009C5DC5">
        <w:rPr>
          <w:rFonts w:asciiTheme="majorBidi" w:hAnsiTheme="majorBidi" w:cstheme="majorBidi"/>
          <w:sz w:val="20"/>
          <w:szCs w:val="20"/>
        </w:rPr>
        <w:t>Diabetol</w:t>
      </w:r>
      <w:proofErr w:type="spellEnd"/>
      <w:r w:rsidRPr="009C5DC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C5DC5">
        <w:rPr>
          <w:rFonts w:asciiTheme="majorBidi" w:hAnsiTheme="majorBidi" w:cstheme="majorBidi"/>
          <w:sz w:val="20"/>
          <w:szCs w:val="20"/>
        </w:rPr>
        <w:t>Metab</w:t>
      </w:r>
      <w:proofErr w:type="spellEnd"/>
      <w:r w:rsidRPr="009C5DC5">
        <w:rPr>
          <w:rFonts w:asciiTheme="majorBidi" w:hAnsiTheme="majorBidi" w:cstheme="majorBidi"/>
          <w:sz w:val="20"/>
          <w:szCs w:val="20"/>
        </w:rPr>
        <w:t xml:space="preserve"> Syndr. 2022 May 4;14(1):67. </w:t>
      </w:r>
      <w:proofErr w:type="spellStart"/>
      <w:r w:rsidRPr="009C5DC5">
        <w:rPr>
          <w:rFonts w:asciiTheme="majorBidi" w:hAnsiTheme="majorBidi" w:cstheme="majorBidi"/>
          <w:sz w:val="20"/>
          <w:szCs w:val="20"/>
        </w:rPr>
        <w:t>doi</w:t>
      </w:r>
      <w:proofErr w:type="spellEnd"/>
      <w:r w:rsidRPr="009C5DC5">
        <w:rPr>
          <w:rFonts w:asciiTheme="majorBidi" w:hAnsiTheme="majorBidi" w:cstheme="majorBidi"/>
          <w:sz w:val="20"/>
          <w:szCs w:val="20"/>
        </w:rPr>
        <w:t>: 10.1186/s13098-022-00833-w. PMID: 35509100; PMCID: PMC9066987.</w:t>
      </w:r>
    </w:p>
    <w:p w14:paraId="0C2466DE" w14:textId="77777777" w:rsidR="005C62F6" w:rsidRDefault="005C62F6"/>
    <w:sectPr w:rsidR="005C62F6" w:rsidSect="009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C5"/>
    <w:rsid w:val="0010783A"/>
    <w:rsid w:val="001F64CA"/>
    <w:rsid w:val="0024232E"/>
    <w:rsid w:val="005C62F6"/>
    <w:rsid w:val="009C5DC5"/>
    <w:rsid w:val="00CB3981"/>
    <w:rsid w:val="00CE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10FD1"/>
  <w15:chartTrackingRefBased/>
  <w15:docId w15:val="{828988A7-47A7-4E3F-BE9D-404619BC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C5"/>
    <w:pPr>
      <w:spacing w:line="48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C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DC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DC5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DC5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DC5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DC5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DC5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DC5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DC5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D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5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DC5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5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DC5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5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DC5"/>
    <w:pPr>
      <w:spacing w:line="259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5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DC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C5DC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C5DC5"/>
    <w:pPr>
      <w:spacing w:after="200" w:line="240" w:lineRule="auto"/>
      <w:jc w:val="left"/>
    </w:pPr>
    <w:rPr>
      <w:rFonts w:asciiTheme="majorBidi" w:hAnsiTheme="majorBid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C5DC5"/>
    <w:rPr>
      <w:rFonts w:asciiTheme="majorBidi" w:hAnsiTheme="majorBidi"/>
      <w:iCs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39"/>
    <w:rsid w:val="009C5DC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El Bejjani</dc:creator>
  <cp:keywords/>
  <dc:description/>
  <cp:lastModifiedBy>Martine El Bejjani</cp:lastModifiedBy>
  <cp:revision>2</cp:revision>
  <dcterms:created xsi:type="dcterms:W3CDTF">2024-10-02T19:50:00Z</dcterms:created>
  <dcterms:modified xsi:type="dcterms:W3CDTF">2024-10-02T19:50:00Z</dcterms:modified>
</cp:coreProperties>
</file>